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2ABAFC" w14:textId="41B6BDC8" w:rsidR="00010F06" w:rsidRDefault="00010F06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41DC0">
        <w:rPr>
          <w:rFonts w:ascii="Times New Roman" w:hAnsi="Times New Roman" w:cs="Times New Roman"/>
          <w:sz w:val="24"/>
          <w:szCs w:val="24"/>
        </w:rPr>
        <w:t xml:space="preserve">Table </w:t>
      </w:r>
      <w:r w:rsidR="003F1792" w:rsidRPr="003F1792">
        <w:rPr>
          <w:rFonts w:ascii="Times New Roman" w:hAnsi="Times New Roman" w:cs="Times New Roman"/>
          <w:sz w:val="24"/>
          <w:szCs w:val="24"/>
        </w:rPr>
        <w:t>Clinical information that was not selected as potential risk or prognostic factors</w:t>
      </w:r>
      <w:r w:rsidRPr="00236DE2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a3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1701"/>
        <w:gridCol w:w="1701"/>
        <w:gridCol w:w="1701"/>
        <w:gridCol w:w="2126"/>
      </w:tblGrid>
      <w:tr w:rsidR="0009585C" w:rsidRPr="006D0929" w14:paraId="66AD543F" w14:textId="77777777" w:rsidTr="00107A72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D4111DD" w14:textId="77777777" w:rsidR="0009585C" w:rsidRPr="005E6D60" w:rsidRDefault="0009585C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31" w:type="dxa"/>
            <w:gridSpan w:val="5"/>
            <w:tcBorders>
              <w:top w:val="single" w:sz="4" w:space="0" w:color="auto"/>
              <w:bottom w:val="nil"/>
            </w:tcBorders>
          </w:tcPr>
          <w:p w14:paraId="39F49B0F" w14:textId="07378ADA" w:rsidR="0009585C" w:rsidRDefault="0009585C" w:rsidP="0009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cidenc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7ED539B" w14:textId="52F62110" w:rsidR="0009585C" w:rsidRDefault="0009585C" w:rsidP="0009585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gnosis</w:t>
            </w:r>
          </w:p>
        </w:tc>
      </w:tr>
      <w:tr w:rsidR="006710A0" w:rsidRPr="006D0929" w14:paraId="7D9A42D0" w14:textId="77777777" w:rsidTr="006710A0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143D5B5" w14:textId="0F31992B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26A3247" w14:textId="7CCDBB5E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ulmonary hypertens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F17D077" w14:textId="7B9A008D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tent of I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5EF338F" w14:textId="4644997B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ologic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499B038" w14:textId="50C0E324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-fibrotic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70A21D2" w14:textId="12D6C5A8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LD preceding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AC04816" w14:textId="52528B3D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BC 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ou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at AE)</w:t>
            </w:r>
          </w:p>
        </w:tc>
      </w:tr>
      <w:tr w:rsidR="006710A0" w:rsidRPr="006D0929" w14:paraId="5AA5E132" w14:textId="77777777" w:rsidTr="006710A0">
        <w:tc>
          <w:tcPr>
            <w:tcW w:w="1701" w:type="dxa"/>
            <w:tcBorders>
              <w:top w:val="single" w:sz="4" w:space="0" w:color="auto"/>
            </w:tcBorders>
          </w:tcPr>
          <w:p w14:paraId="323C41BD" w14:textId="01D42E8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Isobe 2010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1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B2CAEC" w14:textId="3D65FE52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21FA2B8" w14:textId="48854175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411EF4" w14:textId="59E2FFA9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4D6337" w14:textId="65DF9A26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1BCE5A" w14:textId="6B0FC12B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D7BF51C" w14:textId="388FB181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7546B979" w14:textId="77777777" w:rsidTr="006710A0">
        <w:tc>
          <w:tcPr>
            <w:tcW w:w="1701" w:type="dxa"/>
          </w:tcPr>
          <w:p w14:paraId="28BD19BA" w14:textId="714D275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Lim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7990B0E2" w14:textId="005BD186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3EDED6C5" w14:textId="55010657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05ADBC3" w14:textId="3374261C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8AD9A09" w14:textId="77777777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47EEDB3" w14:textId="56726D2E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2D49C3A5" w14:textId="4AAFB41D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1A284938" w14:textId="77777777" w:rsidTr="006710A0">
        <w:tc>
          <w:tcPr>
            <w:tcW w:w="1701" w:type="dxa"/>
          </w:tcPr>
          <w:p w14:paraId="354658CF" w14:textId="7EFB3B33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Park 200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66C9CECB" w14:textId="1B259E20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670F3A87" w14:textId="1DAC1CB2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291C87E" w14:textId="1AF48832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DC55946" w14:textId="1DD9DB37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A1FDA13" w14:textId="7ED3608A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0188973C" w14:textId="35711BA6" w:rsidR="006710A0" w:rsidRPr="005E6D60" w:rsidRDefault="006710A0" w:rsidP="006D5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an 13000 (range 5900-17100)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/µ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atients with AE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</w:tr>
      <w:tr w:rsidR="006710A0" w:rsidRPr="006D0929" w14:paraId="6CDF072B" w14:textId="77777777" w:rsidTr="006710A0">
        <w:tc>
          <w:tcPr>
            <w:tcW w:w="1701" w:type="dxa"/>
          </w:tcPr>
          <w:p w14:paraId="168DB1F4" w14:textId="3249FBB4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Song 201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54F0917D" w14:textId="1ED93E05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2C0A5CED" w14:textId="7A09DF5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D 0.39 (-0.75-1.52)  (Fibrosis score)</w:t>
            </w:r>
            <w:r w:rsidRPr="00B5046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04771234" w14:textId="74FC2F88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7020F08" w14:textId="0489748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EBC1B89" w14:textId="193149B1" w:rsidR="006710A0" w:rsidRDefault="006710A0" w:rsidP="006D5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/84 patients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all)</w:t>
            </w:r>
          </w:p>
        </w:tc>
        <w:tc>
          <w:tcPr>
            <w:tcW w:w="2126" w:type="dxa"/>
          </w:tcPr>
          <w:p w14:paraId="213754F3" w14:textId="4C03B057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0755BA65" w14:textId="77777777" w:rsidTr="006710A0">
        <w:tc>
          <w:tcPr>
            <w:tcW w:w="1701" w:type="dxa"/>
          </w:tcPr>
          <w:p w14:paraId="4322FD6C" w14:textId="422D38A1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Suzuki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3060FB5E" w14:textId="7E005DBD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1398048A" w14:textId="58848AA9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7D0A71E" w14:textId="1C1F3700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AA7E6F6" w14:textId="77777777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0F75D19" w14:textId="359C069C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2FE62F41" w14:textId="0584F1A3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218D499A" w14:textId="77777777" w:rsidTr="006710A0">
        <w:tc>
          <w:tcPr>
            <w:tcW w:w="1701" w:type="dxa"/>
          </w:tcPr>
          <w:p w14:paraId="7EDC6C82" w14:textId="1623BF2E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Tachikawa 201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693BC3CA" w14:textId="5CD67371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34D3134C" w14:textId="64EC7004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37F7236" w14:textId="32368F75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B4D2163" w14:textId="5D07A36A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AE4F532" w14:textId="3DB6716E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1F8B9FBE" w14:textId="46BD596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73409710" w14:textId="77777777" w:rsidTr="006710A0">
        <w:tc>
          <w:tcPr>
            <w:tcW w:w="1701" w:type="dxa"/>
          </w:tcPr>
          <w:p w14:paraId="444D53B0" w14:textId="21F8850D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Tomiyama 201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6590705C" w14:textId="12A70064" w:rsidR="006710A0" w:rsidRPr="005E6D60" w:rsidRDefault="006D5A7D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2/13 </w:t>
            </w:r>
            <w:r w:rsidR="006710A0">
              <w:rPr>
                <w:rFonts w:ascii="Times New Roman" w:hAnsi="Times New Roman" w:cs="Times New Roman"/>
                <w:sz w:val="16"/>
                <w:szCs w:val="16"/>
              </w:rPr>
              <w:t>patients with AE</w:t>
            </w:r>
          </w:p>
        </w:tc>
        <w:tc>
          <w:tcPr>
            <w:tcW w:w="1985" w:type="dxa"/>
          </w:tcPr>
          <w:p w14:paraId="71336910" w14:textId="32101B34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3A0C1BC" w14:textId="2D8B7DE3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9353EC9" w14:textId="32D0992D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F95377F" w14:textId="1B2A4BE0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45199C02" w14:textId="1414ECF7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5EE71A50" w14:textId="77777777" w:rsidTr="006710A0">
        <w:tc>
          <w:tcPr>
            <w:tcW w:w="1701" w:type="dxa"/>
          </w:tcPr>
          <w:p w14:paraId="0FF043F1" w14:textId="7E2B27E2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Akiyam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a </w:t>
            </w: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0F6B233C" w14:textId="1ED31E9E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1C336E7F" w14:textId="3FF3AE71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93B6EC2" w14:textId="68D3DCD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814F5CC" w14:textId="1827797E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04390BD" w14:textId="40AD8BB8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5842970B" w14:textId="278A4ED8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65E39BB6" w14:textId="77777777" w:rsidTr="006710A0">
        <w:tc>
          <w:tcPr>
            <w:tcW w:w="1701" w:type="dxa"/>
          </w:tcPr>
          <w:p w14:paraId="62E95D0E" w14:textId="76357644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Cao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4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2DA3D4CD" w14:textId="6A3C5206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 1.03 (0.99-1.07)</w:t>
            </w:r>
          </w:p>
        </w:tc>
        <w:tc>
          <w:tcPr>
            <w:tcW w:w="1985" w:type="dxa"/>
          </w:tcPr>
          <w:p w14:paraId="012799D6" w14:textId="0DBA83FD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C80128C" w14:textId="6533F87B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8547029" w14:textId="469B82EA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0FDF25E" w14:textId="5CD5E649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2EA06EF1" w14:textId="04AB12F0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 1.10 (1.03-1.18)</w:t>
            </w:r>
          </w:p>
        </w:tc>
      </w:tr>
      <w:tr w:rsidR="006710A0" w:rsidRPr="006D0929" w14:paraId="6776E0CC" w14:textId="77777777" w:rsidTr="006710A0">
        <w:tc>
          <w:tcPr>
            <w:tcW w:w="1701" w:type="dxa"/>
          </w:tcPr>
          <w:p w14:paraId="67D9922C" w14:textId="705591BD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/>
                <w:sz w:val="16"/>
                <w:szCs w:val="16"/>
              </w:rPr>
              <w:t>Enomoto 2018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0</w:t>
            </w: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20C981E5" w14:textId="5EAC6CBA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6D88F4D9" w14:textId="392FD22E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0E7DF4B" w14:textId="30D03763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A6E2F97" w14:textId="11FF37D8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E97B4BD" w14:textId="14F0738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04E3FCC6" w14:textId="190476EF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6D223081" w14:textId="77777777" w:rsidTr="006710A0">
        <w:tc>
          <w:tcPr>
            <w:tcW w:w="1701" w:type="dxa"/>
          </w:tcPr>
          <w:p w14:paraId="5FA51346" w14:textId="4CDB076F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Hozumi 2013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5AE142C3" w14:textId="09824AA6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0ECB26FB" w14:textId="6AC7BD5C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9FB271D" w14:textId="06E082F3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318622B" w14:textId="6D3E59E0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60946CC" w14:textId="678E0425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3D203640" w14:textId="2A30E729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790C81DE" w14:textId="77777777" w:rsidTr="006710A0">
        <w:tc>
          <w:tcPr>
            <w:tcW w:w="1701" w:type="dxa"/>
          </w:tcPr>
          <w:p w14:paraId="53ABB16F" w14:textId="22AB59D9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Ichiyasu 2017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7CC2D0CD" w14:textId="07F0B54F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58D154BD" w14:textId="148BC9D9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929EE1B" w14:textId="02AF0DED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8A03FC7" w14:textId="315C0C3D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887B6B7" w14:textId="4E41FF6B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7FEE30E1" w14:textId="567465D0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1011246B" w14:textId="77777777" w:rsidTr="006710A0">
        <w:tc>
          <w:tcPr>
            <w:tcW w:w="1701" w:type="dxa"/>
          </w:tcPr>
          <w:p w14:paraId="6FDF0EAB" w14:textId="2220FCC8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Ishikawa 2017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5B429B0C" w14:textId="4FFEBDB4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25430EFA" w14:textId="46F1A384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519034F" w14:textId="44D0774F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BA0A359" w14:textId="53B0F69A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D55DA23" w14:textId="54F08F00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6D7E5108" w14:textId="2FD1C7D0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12992D4B" w14:textId="77777777" w:rsidTr="006710A0">
        <w:tc>
          <w:tcPr>
            <w:tcW w:w="1701" w:type="dxa"/>
          </w:tcPr>
          <w:p w14:paraId="7CAEDECE" w14:textId="14CEF995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420BB">
              <w:rPr>
                <w:rFonts w:ascii="Times New Roman" w:hAnsi="Times New Roman" w:cs="Times New Roman"/>
                <w:sz w:val="16"/>
                <w:szCs w:val="16"/>
              </w:rPr>
              <w:t>Lia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C420BB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5BA67F0B" w14:textId="31FFC706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1D64ACBA" w14:textId="0A9B0CDF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E08FE77" w14:textId="4C5A2603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A16F48B" w14:textId="464D89AA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322DE49" w14:textId="2BAAD8C1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534A5CD9" w14:textId="6578A81C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1F3EC113" w14:textId="77777777" w:rsidTr="006710A0">
        <w:tc>
          <w:tcPr>
            <w:tcW w:w="1701" w:type="dxa"/>
          </w:tcPr>
          <w:p w14:paraId="196B5E68" w14:textId="5094B595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Manfredi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5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47116C2F" w14:textId="3CF33A42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02702DF4" w14:textId="071BE185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C9D1F95" w14:textId="07DA6F3F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2D14A74" w14:textId="7BC3D303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6598D89" w14:textId="63E15C15" w:rsidR="006710A0" w:rsidRDefault="006710A0" w:rsidP="006D5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/78 patients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all)</w:t>
            </w:r>
          </w:p>
        </w:tc>
        <w:tc>
          <w:tcPr>
            <w:tcW w:w="2126" w:type="dxa"/>
          </w:tcPr>
          <w:p w14:paraId="3454BBCB" w14:textId="106B8186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3C483F2A" w14:textId="77777777" w:rsidTr="006710A0">
        <w:tc>
          <w:tcPr>
            <w:tcW w:w="1701" w:type="dxa"/>
          </w:tcPr>
          <w:p w14:paraId="4581C746" w14:textId="32830CA0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Okamot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1EC6AC50" w14:textId="453BA929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46CD3169" w14:textId="401283F9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3A54A1E" w14:textId="7B9908E7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719477B" w14:textId="0823C491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63E6DE9" w14:textId="3D4EE14C" w:rsidR="006710A0" w:rsidRPr="005E6D6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47C685AE" w14:textId="55288303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6D60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</w:tr>
      <w:tr w:rsidR="006710A0" w:rsidRPr="006D0929" w14:paraId="5931F09F" w14:textId="77777777" w:rsidTr="006710A0">
        <w:tc>
          <w:tcPr>
            <w:tcW w:w="1701" w:type="dxa"/>
          </w:tcPr>
          <w:p w14:paraId="3AABFE35" w14:textId="577A065A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Ota 2017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734409D2" w14:textId="40999DE6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1439C3F0" w14:textId="7672DA6B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ABCCD46" w14:textId="5A3F39F3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781BBA63" w14:textId="5C549F3B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871F1A4" w14:textId="75BDF2CA" w:rsidR="006710A0" w:rsidRDefault="006D5A7D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/12 </w:t>
            </w:r>
            <w:r w:rsidR="006710A0">
              <w:rPr>
                <w:rFonts w:ascii="Times New Roman" w:hAnsi="Times New Roman" w:cs="Times New Roman"/>
                <w:sz w:val="16"/>
                <w:szCs w:val="16"/>
              </w:rPr>
              <w:t>patients with AE</w:t>
            </w:r>
          </w:p>
        </w:tc>
        <w:tc>
          <w:tcPr>
            <w:tcW w:w="2126" w:type="dxa"/>
          </w:tcPr>
          <w:p w14:paraId="20983C21" w14:textId="6DA7528A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1D07F620" w14:textId="77777777" w:rsidTr="006710A0">
        <w:tc>
          <w:tcPr>
            <w:tcW w:w="1701" w:type="dxa"/>
          </w:tcPr>
          <w:p w14:paraId="6BE8D655" w14:textId="572EAC0B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arambi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8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5E73722A" w14:textId="2A870475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0DEF95B2" w14:textId="049A6BAC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C6CC2E1" w14:textId="19CEB62D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37D20F0" w14:textId="015F18C8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7B95059" w14:textId="4B75CEE5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305ECAEB" w14:textId="439A926C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3667A21B" w14:textId="77777777" w:rsidTr="006710A0">
        <w:tc>
          <w:tcPr>
            <w:tcW w:w="1701" w:type="dxa"/>
          </w:tcPr>
          <w:p w14:paraId="3E168794" w14:textId="1C253347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Silva 2007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59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015C0B1E" w14:textId="0EF8109D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432322EA" w14:textId="2ABF692E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B7467D1" w14:textId="669DA4B0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BBF878E" w14:textId="1E8B70FF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3A8E03E5" w14:textId="018F0A2D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2FF6A8F6" w14:textId="624406A7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5B25628C" w14:textId="77777777" w:rsidTr="006710A0">
        <w:tc>
          <w:tcPr>
            <w:tcW w:w="1701" w:type="dxa"/>
          </w:tcPr>
          <w:p w14:paraId="40C2C7F7" w14:textId="7E0B4128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E6639">
              <w:rPr>
                <w:rFonts w:ascii="Times New Roman" w:hAnsi="Times New Roman" w:cs="Times New Roman"/>
                <w:sz w:val="16"/>
                <w:szCs w:val="16"/>
              </w:rPr>
              <w:t>Sing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E6639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0B7E26A0" w14:textId="03D3E5FD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019C7E14" w14:textId="4B288A0D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11EBF12F" w14:textId="361D03C9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39057D7" w14:textId="0027F622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822176A" w14:textId="678611CC" w:rsidR="006710A0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0E35CDA7" w14:textId="73D661EB" w:rsidR="006710A0" w:rsidRPr="006D0929" w:rsidRDefault="006710A0" w:rsidP="00B504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272D8503" w14:textId="77777777" w:rsidTr="006710A0">
        <w:tc>
          <w:tcPr>
            <w:tcW w:w="1701" w:type="dxa"/>
          </w:tcPr>
          <w:p w14:paraId="444281BB" w14:textId="4C165AE5" w:rsidR="006710A0" w:rsidRPr="006D0929" w:rsidRDefault="006710A0" w:rsidP="00654D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Su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4677B9DA" w14:textId="47FA164F" w:rsidR="006710A0" w:rsidRPr="006D0929" w:rsidRDefault="006710A0" w:rsidP="00654D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7A21AEA4" w14:textId="0593008E" w:rsidR="006710A0" w:rsidRPr="006D0929" w:rsidRDefault="006710A0" w:rsidP="00C204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>
              <w:rPr>
                <w:rFonts w:ascii="游明朝" w:eastAsia="游明朝" w:hAnsi="游明朝" w:cs="Times New Roman" w:hint="eastAsia"/>
                <w:sz w:val="16"/>
                <w:szCs w:val="16"/>
              </w:rPr>
              <w:t>±7</w:t>
            </w:r>
            <w:r>
              <w:rPr>
                <w:rFonts w:ascii="游明朝" w:eastAsia="游明朝" w:hAnsi="游明朝" w:cs="Times New Roman"/>
                <w:sz w:val="16"/>
                <w:szCs w:val="16"/>
              </w:rPr>
              <w:t xml:space="preserve">.6 </w:t>
            </w:r>
            <w:r w:rsidR="00C204A1">
              <w:rPr>
                <w:rFonts w:ascii="游明朝" w:eastAsia="游明朝" w:hAnsi="游明朝" w:cs="Times New Roman" w:hint="eastAsia"/>
                <w:sz w:val="16"/>
                <w:szCs w:val="16"/>
              </w:rPr>
              <w:t>(mean</w:t>
            </w:r>
            <w:r w:rsidR="00C204A1">
              <w:rPr>
                <w:rFonts w:ascii="游明朝" w:eastAsia="游明朝" w:hAnsi="游明朝" w:cs="Times New Roman" w:hint="eastAsia"/>
                <w:sz w:val="16"/>
                <w:szCs w:val="16"/>
              </w:rPr>
              <w:t>±</w:t>
            </w:r>
            <w:r w:rsidR="00C204A1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SD) </w:t>
            </w:r>
            <w:r w:rsidR="006D5A7D">
              <w:rPr>
                <w:rFonts w:ascii="游明朝" w:eastAsia="游明朝" w:hAnsi="游明朝" w:cs="Times New Roman" w:hint="eastAsia"/>
                <w:sz w:val="16"/>
                <w:szCs w:val="16"/>
              </w:rPr>
              <w:t>(all</w:t>
            </w:r>
            <w:r w:rsidR="00C204A1">
              <w:rPr>
                <w:rFonts w:ascii="游明朝" w:eastAsia="游明朝" w:hAnsi="游明朝" w:cs="Times New Roman" w:hint="eastAsia"/>
                <w:sz w:val="16"/>
                <w:szCs w:val="16"/>
              </w:rPr>
              <w:t xml:space="preserve"> patients</w:t>
            </w:r>
            <w:r w:rsidR="006D5A7D">
              <w:rPr>
                <w:rFonts w:ascii="游明朝" w:eastAsia="游明朝" w:hAnsi="游明朝" w:cs="Times New Roman" w:hint="eastAsia"/>
                <w:sz w:val="16"/>
                <w:szCs w:val="16"/>
              </w:rPr>
              <w:t>)</w:t>
            </w:r>
            <w:r>
              <w:rPr>
                <w:rFonts w:ascii="游明朝" w:eastAsia="游明朝" w:hAnsi="游明朝" w:cs="Times New Roman"/>
                <w:sz w:val="16"/>
                <w:szCs w:val="16"/>
              </w:rPr>
              <w:t xml:space="preserve"> (HRCT score)</w:t>
            </w:r>
            <w:r w:rsidRPr="00432D69">
              <w:rPr>
                <w:rFonts w:ascii="游明朝" w:eastAsia="游明朝" w:hAnsi="游明朝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01" w:type="dxa"/>
          </w:tcPr>
          <w:p w14:paraId="209063B6" w14:textId="77FEAE50" w:rsidR="006710A0" w:rsidRPr="006D0929" w:rsidRDefault="006710A0" w:rsidP="00654D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E4E06C5" w14:textId="3570C8B1" w:rsidR="006710A0" w:rsidRPr="006D0929" w:rsidRDefault="006710A0" w:rsidP="00654D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73E5E91" w14:textId="77777777" w:rsidR="006710A0" w:rsidRDefault="006710A0" w:rsidP="00654D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6791BDA" w14:textId="1EE8E24D" w:rsidR="006710A0" w:rsidRPr="006D0929" w:rsidRDefault="006710A0" w:rsidP="00654D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515F5ED5" w14:textId="77777777" w:rsidTr="006710A0">
        <w:tc>
          <w:tcPr>
            <w:tcW w:w="1701" w:type="dxa"/>
          </w:tcPr>
          <w:p w14:paraId="18549A7C" w14:textId="6640E438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Suda 2009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00B74B16" w14:textId="3644F0F8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12C83BC6" w14:textId="7B3D9C8F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CCD5887" w14:textId="56F319CD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CCA28CB" w14:textId="575C94B1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564568C7" w14:textId="77777777" w:rsidR="006710A0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80D28A8" w14:textId="5EBEBC29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4F5BEA13" w14:textId="77777777" w:rsidTr="006710A0">
        <w:tc>
          <w:tcPr>
            <w:tcW w:w="1701" w:type="dxa"/>
          </w:tcPr>
          <w:p w14:paraId="52C5E5F9" w14:textId="7AC0DE0A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Toyod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D0929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[63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0D145E12" w14:textId="79850F67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61699F7F" w14:textId="003490DF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4891FB96" w14:textId="16D43263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36D8C66" w14:textId="6DFF8776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64F8E4A3" w14:textId="77777777" w:rsidR="006710A0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00C1CCB" w14:textId="3FD18C1C" w:rsidR="006710A0" w:rsidRPr="006D0929" w:rsidRDefault="006710A0" w:rsidP="004C1D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6710A0" w:rsidRPr="006D0929" w14:paraId="77AB7447" w14:textId="77777777" w:rsidTr="006710A0">
        <w:tc>
          <w:tcPr>
            <w:tcW w:w="1701" w:type="dxa"/>
          </w:tcPr>
          <w:p w14:paraId="65065132" w14:textId="7838B70C" w:rsidR="006710A0" w:rsidRPr="006D0929" w:rsidRDefault="006710A0" w:rsidP="00BA46DD">
            <w:pPr>
              <w:ind w:left="80" w:hangingChars="50" w:hanging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amakaw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34DFE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>[6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3E65D197" w14:textId="33E7C955" w:rsidR="006710A0" w:rsidRPr="006D0929" w:rsidRDefault="006710A0" w:rsidP="00BA4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985" w:type="dxa"/>
          </w:tcPr>
          <w:p w14:paraId="6326734E" w14:textId="17B7CC68" w:rsidR="006710A0" w:rsidRPr="006D0929" w:rsidRDefault="006710A0" w:rsidP="00BA4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25FA7EB0" w14:textId="6CD92368" w:rsidR="006710A0" w:rsidRPr="006D0929" w:rsidRDefault="006710A0" w:rsidP="006D5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/96 patients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all)</w:t>
            </w:r>
          </w:p>
        </w:tc>
        <w:tc>
          <w:tcPr>
            <w:tcW w:w="1701" w:type="dxa"/>
          </w:tcPr>
          <w:p w14:paraId="15DAE182" w14:textId="76DA06D4" w:rsidR="006710A0" w:rsidRPr="006D0929" w:rsidRDefault="006710A0" w:rsidP="006D5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96 patients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all)</w:t>
            </w:r>
          </w:p>
        </w:tc>
        <w:tc>
          <w:tcPr>
            <w:tcW w:w="1701" w:type="dxa"/>
          </w:tcPr>
          <w:p w14:paraId="27695127" w14:textId="75397112" w:rsidR="006710A0" w:rsidRDefault="006710A0" w:rsidP="006D5A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96 patients</w:t>
            </w:r>
            <w:r w:rsidR="006D5A7D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(all)</w:t>
            </w:r>
          </w:p>
        </w:tc>
        <w:tc>
          <w:tcPr>
            <w:tcW w:w="2126" w:type="dxa"/>
          </w:tcPr>
          <w:p w14:paraId="5EF72F4A" w14:textId="396CF7D8" w:rsidR="006710A0" w:rsidRPr="006D0929" w:rsidRDefault="006710A0" w:rsidP="00BA46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C420F6B" w14:textId="5A0B2840" w:rsidR="007917D2" w:rsidRDefault="007917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ve values express the risk associated with the presence of a certain factor and other figures indicate the number</w:t>
      </w:r>
      <w:r w:rsidR="00681F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positi</w:t>
      </w:r>
      <w:r w:rsidR="00681FEA">
        <w:rPr>
          <w:rFonts w:ascii="Times New Roman" w:hAnsi="Times New Roman" w:cs="Times New Roman"/>
          <w:sz w:val="24"/>
          <w:szCs w:val="24"/>
        </w:rPr>
        <w:t>v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53AD6">
        <w:rPr>
          <w:rFonts w:ascii="Times New Roman" w:hAnsi="Times New Roman" w:cs="Times New Roman"/>
          <w:sz w:val="24"/>
          <w:szCs w:val="24"/>
        </w:rPr>
        <w:t xml:space="preserve">among all patients with interstitial lung disease (ILD) or patients with acute exacerbation of ILD </w:t>
      </w:r>
      <w:r>
        <w:rPr>
          <w:rFonts w:ascii="Times New Roman" w:hAnsi="Times New Roman" w:cs="Times New Roman"/>
          <w:sz w:val="24"/>
          <w:szCs w:val="24"/>
        </w:rPr>
        <w:t xml:space="preserve">unless otherwise specified. </w:t>
      </w:r>
    </w:p>
    <w:p w14:paraId="31159862" w14:textId="5CCA1237" w:rsidR="00010F06" w:rsidRDefault="00C11500">
      <w:pPr>
        <w:rPr>
          <w:rFonts w:ascii="Times New Roman" w:hAnsi="Times New Roman" w:cs="Times New Roman"/>
          <w:sz w:val="24"/>
          <w:szCs w:val="24"/>
        </w:rPr>
      </w:pPr>
      <w:r w:rsidRPr="00C11500">
        <w:rPr>
          <w:rFonts w:ascii="Times New Roman" w:hAnsi="Times New Roman" w:cs="Times New Roman"/>
          <w:sz w:val="24"/>
          <w:szCs w:val="24"/>
        </w:rPr>
        <w:t>a</w:t>
      </w:r>
      <w:r w:rsidR="006D5A7D">
        <w:rPr>
          <w:rFonts w:ascii="Times New Roman" w:hAnsi="Times New Roman" w:cs="Times New Roman" w:hint="eastAsia"/>
          <w:sz w:val="24"/>
          <w:szCs w:val="24"/>
        </w:rPr>
        <w:t>.</w:t>
      </w:r>
      <w:r w:rsidR="00282280" w:rsidRPr="00C11500">
        <w:rPr>
          <w:rFonts w:ascii="Times New Roman" w:hAnsi="Times New Roman" w:cs="Times New Roman"/>
          <w:sz w:val="24"/>
          <w:szCs w:val="24"/>
        </w:rPr>
        <w:t xml:space="preserve"> </w:t>
      </w:r>
      <w:r w:rsidRPr="00C11500">
        <w:rPr>
          <w:rFonts w:ascii="Times New Roman" w:hAnsi="Times New Roman" w:cs="Times New Roman"/>
          <w:sz w:val="24"/>
          <w:szCs w:val="24"/>
        </w:rPr>
        <w:t xml:space="preserve">clinical information </w:t>
      </w:r>
      <w:r>
        <w:rPr>
          <w:rFonts w:ascii="Times New Roman" w:hAnsi="Times New Roman" w:cs="Times New Roman"/>
          <w:sz w:val="24"/>
          <w:szCs w:val="24"/>
        </w:rPr>
        <w:t xml:space="preserve">that may be </w:t>
      </w:r>
      <w:r w:rsidRPr="00C11500">
        <w:rPr>
          <w:rFonts w:ascii="Times New Roman" w:hAnsi="Times New Roman" w:cs="Times New Roman"/>
          <w:sz w:val="24"/>
          <w:szCs w:val="24"/>
        </w:rPr>
        <w:t xml:space="preserve">relevant to the incidence or prognosis of acute exacerbation of </w:t>
      </w:r>
      <w:r w:rsidR="00681FEA">
        <w:rPr>
          <w:rFonts w:ascii="Times New Roman" w:hAnsi="Times New Roman" w:cs="Times New Roman"/>
          <w:sz w:val="24"/>
          <w:szCs w:val="24"/>
        </w:rPr>
        <w:t>systemic autoimmune disease</w:t>
      </w:r>
      <w:r w:rsidRPr="00C11500">
        <w:rPr>
          <w:rFonts w:ascii="Times New Roman" w:hAnsi="Times New Roman" w:cs="Times New Roman"/>
          <w:sz w:val="24"/>
          <w:szCs w:val="24"/>
        </w:rPr>
        <w:t xml:space="preserve">-associated </w:t>
      </w:r>
      <w:r w:rsidR="00681FEA">
        <w:rPr>
          <w:rFonts w:ascii="Times New Roman" w:hAnsi="Times New Roman" w:cs="Times New Roman"/>
          <w:sz w:val="24"/>
          <w:szCs w:val="24"/>
        </w:rPr>
        <w:t xml:space="preserve">ILD </w:t>
      </w:r>
      <w:r>
        <w:rPr>
          <w:rFonts w:ascii="Times New Roman" w:hAnsi="Times New Roman" w:cs="Times New Roman"/>
          <w:sz w:val="24"/>
          <w:szCs w:val="24"/>
        </w:rPr>
        <w:t xml:space="preserve">but was not selected as </w:t>
      </w:r>
      <w:r w:rsidR="00BE53E3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risk or prognostic factor due to </w:t>
      </w:r>
      <w:r w:rsidR="00351E63">
        <w:rPr>
          <w:rFonts w:ascii="Times New Roman" w:hAnsi="Times New Roman" w:cs="Times New Roman"/>
          <w:sz w:val="24"/>
          <w:szCs w:val="24"/>
        </w:rPr>
        <w:t>a small number of reports</w:t>
      </w:r>
    </w:p>
    <w:p w14:paraId="59EECDF0" w14:textId="45954DAF" w:rsidR="00351E63" w:rsidRDefault="00351E63">
      <w:pPr>
        <w:rPr>
          <w:rFonts w:ascii="Times New Roman" w:hAnsi="Times New Roman" w:cs="Times New Roman"/>
          <w:sz w:val="24"/>
          <w:szCs w:val="24"/>
        </w:rPr>
      </w:pPr>
      <w:r w:rsidRPr="00351E63">
        <w:rPr>
          <w:rFonts w:ascii="Times New Roman" w:hAnsi="Times New Roman" w:cs="Times New Roman" w:hint="eastAsia"/>
          <w:sz w:val="24"/>
          <w:szCs w:val="24"/>
        </w:rPr>
        <w:t>b</w:t>
      </w:r>
      <w:r w:rsidR="006D5A7D">
        <w:rPr>
          <w:rFonts w:ascii="Times New Roman" w:hAnsi="Times New Roman" w:cs="Times New Roman" w:hint="eastAsia"/>
          <w:sz w:val="24"/>
          <w:szCs w:val="24"/>
        </w:rPr>
        <w:t>.</w:t>
      </w:r>
      <w:r w:rsidRPr="00351E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m of </w:t>
      </w:r>
      <w:r w:rsidR="006D5A7D">
        <w:rPr>
          <w:rFonts w:ascii="Times New Roman" w:hAnsi="Times New Roman" w:cs="Times New Roman"/>
          <w:sz w:val="24"/>
          <w:szCs w:val="24"/>
        </w:rPr>
        <w:t>reticulation and honeycomb</w:t>
      </w:r>
      <w:r>
        <w:rPr>
          <w:rFonts w:ascii="Times New Roman" w:hAnsi="Times New Roman" w:cs="Times New Roman"/>
          <w:sz w:val="24"/>
          <w:szCs w:val="24"/>
        </w:rPr>
        <w:t xml:space="preserve"> score</w:t>
      </w:r>
    </w:p>
    <w:p w14:paraId="7D7B9316" w14:textId="5ADCF51D" w:rsidR="00351E63" w:rsidRDefault="006D5A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351E63">
        <w:rPr>
          <w:rFonts w:ascii="Times New Roman" w:hAnsi="Times New Roman" w:cs="Times New Roman"/>
          <w:sz w:val="24"/>
          <w:szCs w:val="24"/>
        </w:rPr>
        <w:t xml:space="preserve"> sum of severity and </w:t>
      </w:r>
      <w:r w:rsidR="00380EC9">
        <w:rPr>
          <w:rFonts w:ascii="Times New Roman" w:hAnsi="Times New Roman" w:cs="Times New Roman"/>
          <w:sz w:val="24"/>
          <w:szCs w:val="24"/>
        </w:rPr>
        <w:t>extent score</w:t>
      </w:r>
    </w:p>
    <w:p w14:paraId="28B35070" w14:textId="5E41D7EE" w:rsidR="00380EC9" w:rsidRPr="00380EC9" w:rsidRDefault="006710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E, acute exacerbation; </w:t>
      </w:r>
      <w:r w:rsidR="005970B2">
        <w:rPr>
          <w:rFonts w:ascii="Times New Roman" w:hAnsi="Times New Roman" w:cs="Times New Roman"/>
          <w:sz w:val="24"/>
          <w:szCs w:val="24"/>
        </w:rPr>
        <w:t xml:space="preserve">HR, hazard ratio; HRCT, high resolution computed tomography; </w:t>
      </w:r>
      <w:r>
        <w:rPr>
          <w:rFonts w:ascii="Times New Roman" w:hAnsi="Times New Roman" w:cs="Times New Roman"/>
          <w:sz w:val="24"/>
          <w:szCs w:val="24"/>
        </w:rPr>
        <w:t xml:space="preserve">ILD, interstitial lung disease; </w:t>
      </w:r>
      <w:r w:rsidR="005970B2">
        <w:rPr>
          <w:rFonts w:ascii="Times New Roman" w:hAnsi="Times New Roman" w:cs="Times New Roman"/>
          <w:sz w:val="24"/>
          <w:szCs w:val="24"/>
        </w:rPr>
        <w:t xml:space="preserve">MD, mean difference; </w:t>
      </w:r>
      <w:bookmarkStart w:id="0" w:name="_GoBack"/>
      <w:bookmarkEnd w:id="0"/>
      <w:r w:rsidR="00C204A1">
        <w:rPr>
          <w:rFonts w:ascii="Times New Roman" w:hAnsi="Times New Roman" w:cs="Times New Roman" w:hint="eastAsia"/>
          <w:sz w:val="24"/>
          <w:szCs w:val="24"/>
        </w:rPr>
        <w:t xml:space="preserve">SD, standard deviation; </w:t>
      </w:r>
      <w:r w:rsidR="006E7C81">
        <w:rPr>
          <w:rFonts w:ascii="Times New Roman" w:hAnsi="Times New Roman" w:cs="Times New Roman"/>
          <w:sz w:val="24"/>
          <w:szCs w:val="24"/>
        </w:rPr>
        <w:t xml:space="preserve">WBC, white blood cell; </w:t>
      </w:r>
    </w:p>
    <w:sectPr w:rsidR="00380EC9" w:rsidRPr="00380EC9" w:rsidSect="00010F06">
      <w:footerReference w:type="default" r:id="rId7"/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0B494E" w14:textId="77777777" w:rsidR="007B77B9" w:rsidRDefault="007B77B9" w:rsidP="0093462C">
      <w:r>
        <w:separator/>
      </w:r>
    </w:p>
  </w:endnote>
  <w:endnote w:type="continuationSeparator" w:id="0">
    <w:p w14:paraId="2E1B38EF" w14:textId="77777777" w:rsidR="007B77B9" w:rsidRDefault="007B77B9" w:rsidP="00934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8127961"/>
      <w:docPartObj>
        <w:docPartGallery w:val="Page Numbers (Bottom of Page)"/>
        <w:docPartUnique/>
      </w:docPartObj>
    </w:sdtPr>
    <w:sdtEndPr/>
    <w:sdtContent>
      <w:p w14:paraId="34DDB5E2" w14:textId="25A5CB9F" w:rsidR="00D47B26" w:rsidRDefault="00D47B2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5677" w:rsidRPr="00195677">
          <w:rPr>
            <w:noProof/>
            <w:lang w:val="ja-JP"/>
          </w:rPr>
          <w:t>1</w:t>
        </w:r>
        <w:r>
          <w:fldChar w:fldCharType="end"/>
        </w:r>
      </w:p>
    </w:sdtContent>
  </w:sdt>
  <w:p w14:paraId="7D87581C" w14:textId="77777777" w:rsidR="00D47B26" w:rsidRDefault="00D47B2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B89455" w14:textId="77777777" w:rsidR="007B77B9" w:rsidRDefault="007B77B9" w:rsidP="0093462C">
      <w:r>
        <w:separator/>
      </w:r>
    </w:p>
  </w:footnote>
  <w:footnote w:type="continuationSeparator" w:id="0">
    <w:p w14:paraId="76CEBA35" w14:textId="77777777" w:rsidR="007B77B9" w:rsidRDefault="007B77B9" w:rsidP="00934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F06"/>
    <w:rsid w:val="00010F06"/>
    <w:rsid w:val="00030C3F"/>
    <w:rsid w:val="00041B1D"/>
    <w:rsid w:val="00072944"/>
    <w:rsid w:val="00092344"/>
    <w:rsid w:val="0009585C"/>
    <w:rsid w:val="001037C3"/>
    <w:rsid w:val="00153AD6"/>
    <w:rsid w:val="00172E33"/>
    <w:rsid w:val="00173651"/>
    <w:rsid w:val="00173D1D"/>
    <w:rsid w:val="00183C04"/>
    <w:rsid w:val="00195677"/>
    <w:rsid w:val="001A6577"/>
    <w:rsid w:val="001C0824"/>
    <w:rsid w:val="00250EF3"/>
    <w:rsid w:val="00282280"/>
    <w:rsid w:val="00302059"/>
    <w:rsid w:val="00305D59"/>
    <w:rsid w:val="00351E63"/>
    <w:rsid w:val="00380EC9"/>
    <w:rsid w:val="003970A7"/>
    <w:rsid w:val="003B4354"/>
    <w:rsid w:val="003F1792"/>
    <w:rsid w:val="00432D69"/>
    <w:rsid w:val="00446B21"/>
    <w:rsid w:val="0046752A"/>
    <w:rsid w:val="004C1D36"/>
    <w:rsid w:val="00587355"/>
    <w:rsid w:val="005970B2"/>
    <w:rsid w:val="00597DFB"/>
    <w:rsid w:val="005C2746"/>
    <w:rsid w:val="005E5BD8"/>
    <w:rsid w:val="00654D9B"/>
    <w:rsid w:val="006710A0"/>
    <w:rsid w:val="00681FEA"/>
    <w:rsid w:val="00692757"/>
    <w:rsid w:val="006D5A7D"/>
    <w:rsid w:val="006E7C81"/>
    <w:rsid w:val="007417AE"/>
    <w:rsid w:val="007903C2"/>
    <w:rsid w:val="007917D2"/>
    <w:rsid w:val="00797A36"/>
    <w:rsid w:val="007B5245"/>
    <w:rsid w:val="007B77B9"/>
    <w:rsid w:val="00802993"/>
    <w:rsid w:val="00835C46"/>
    <w:rsid w:val="008F3768"/>
    <w:rsid w:val="00924453"/>
    <w:rsid w:val="0093462C"/>
    <w:rsid w:val="00960091"/>
    <w:rsid w:val="00982169"/>
    <w:rsid w:val="00A36229"/>
    <w:rsid w:val="00A51819"/>
    <w:rsid w:val="00A755EF"/>
    <w:rsid w:val="00A936B1"/>
    <w:rsid w:val="00B50467"/>
    <w:rsid w:val="00B51FD0"/>
    <w:rsid w:val="00B96F07"/>
    <w:rsid w:val="00BA46DD"/>
    <w:rsid w:val="00BE53E3"/>
    <w:rsid w:val="00C11500"/>
    <w:rsid w:val="00C204A1"/>
    <w:rsid w:val="00C34E17"/>
    <w:rsid w:val="00D47B26"/>
    <w:rsid w:val="00DA55D2"/>
    <w:rsid w:val="00DE161E"/>
    <w:rsid w:val="00E3490C"/>
    <w:rsid w:val="00EC14DE"/>
    <w:rsid w:val="00F241C7"/>
    <w:rsid w:val="00F3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31EC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46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462C"/>
  </w:style>
  <w:style w:type="paragraph" w:styleId="a6">
    <w:name w:val="footer"/>
    <w:basedOn w:val="a"/>
    <w:link w:val="a7"/>
    <w:uiPriority w:val="99"/>
    <w:unhideWhenUsed/>
    <w:rsid w:val="009346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462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0F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46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3462C"/>
  </w:style>
  <w:style w:type="paragraph" w:styleId="a6">
    <w:name w:val="footer"/>
    <w:basedOn w:val="a"/>
    <w:link w:val="a7"/>
    <w:uiPriority w:val="99"/>
    <w:unhideWhenUsed/>
    <w:rsid w:val="009346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346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神宮 浩之</dc:creator>
  <cp:keywords/>
  <dc:description/>
  <cp:lastModifiedBy>tatebayashi</cp:lastModifiedBy>
  <cp:revision>9</cp:revision>
  <dcterms:created xsi:type="dcterms:W3CDTF">2021-03-27T14:42:00Z</dcterms:created>
  <dcterms:modified xsi:type="dcterms:W3CDTF">2021-04-06T10:11:00Z</dcterms:modified>
</cp:coreProperties>
</file>